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33" w:type="dxa"/>
        <w:jc w:val="left"/>
        <w:tblInd w:w="-16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445"/>
        <w:gridCol w:w="4165"/>
        <w:gridCol w:w="3439"/>
        <w:gridCol w:w="3997"/>
      </w:tblGrid>
      <w:tr>
        <w:trPr>
          <w:trHeight w:val="375" w:hRule="atLeast"/>
        </w:trPr>
        <w:tc>
          <w:tcPr>
            <w:tcW w:w="1013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250" w:firstLine="2690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Table 1_v1</w:t>
            </w: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QRT-PCR primers used in the stud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3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D9D9D9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o.</w:t>
            </w:r>
          </w:p>
        </w:tc>
        <w:tc>
          <w:tcPr>
            <w:tcW w:w="4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5’-3’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5’-3’</w:t>
            </w:r>
          </w:p>
        </w:tc>
        <w:tc>
          <w:tcPr>
            <w:tcW w:w="3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 size</w:t>
            </w:r>
          </w:p>
        </w:tc>
      </w:tr>
      <w:tr>
        <w:trPr>
          <w:trHeight w:val="472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Verdana" w:cs="Times New Roman" w:ascii="Times New Roman" w:hAnsi="Times New Roman"/>
                <w:i/>
                <w:iCs/>
                <w:color w:val="000000"/>
                <w:szCs w:val="21"/>
                <w:shd w:fill="FFFFFF" w:val="clear"/>
              </w:rPr>
              <w:t>L1CAM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Verdana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001192435.1</w:t>
            </w:r>
          </w:p>
        </w:tc>
        <w:tc>
          <w:tcPr>
            <w:tcW w:w="4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ATGTCCACTATACCTTTCG</w:t>
            </w:r>
          </w:p>
        </w:tc>
        <w:tc>
          <w:tcPr>
            <w:tcW w:w="3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CCAGTCCATCCACC</w:t>
            </w:r>
          </w:p>
        </w:tc>
        <w:tc>
          <w:tcPr>
            <w:tcW w:w="39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</w:t>
            </w:r>
          </w:p>
        </w:tc>
      </w:tr>
      <w:tr>
        <w:trPr>
          <w:trHeight w:val="446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FKBIZ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174726.1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TGACGCAGTTGG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TTCCCTTCAGGATAC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</w:tc>
      </w:tr>
      <w:tr>
        <w:trPr>
          <w:trHeight w:val="446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FKBI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001045868.1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GAGTATGAGCAGATGGT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GATTTCTGGCTGGTTA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</w:tr>
      <w:tr>
        <w:trPr>
          <w:trHeight w:val="389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CL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174006.2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TGTGCCTGCTAC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GCTGGTGACTCTT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</w:tr>
      <w:tr>
        <w:trPr>
          <w:trHeight w:val="417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001040469.2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CGCCTTCCAAT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GTGCCTCGCAAATGTCT 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</w:tr>
      <w:tr>
        <w:trPr>
          <w:trHeight w:val="416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EAP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XM_002686859.5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ACTAACTCCTGGCTCA  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TTCCCACCGTACACC  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</w:tr>
      <w:tr>
        <w:trPr>
          <w:trHeight w:val="371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SF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174028.1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CTGACTTTGCCACGAACA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GCAGGCCACGGTAT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</w:tr>
      <w:tr>
        <w:trPr>
          <w:trHeight w:val="440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RO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175700.2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ACCGAAGTCATAGCCAGTCTCA 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CTAGCCTTGTTTAGCATCT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</w:tr>
      <w:tr>
        <w:trPr>
          <w:trHeight w:val="405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BSPON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001075869.2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CCAGCCAGTGTCG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TTGTTGAACGCAGAGGTAGTT  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</w:tr>
      <w:tr>
        <w:trPr>
          <w:trHeight w:val="451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D8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M_174015.1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GTCCTTCTCCTGTCA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CTTGCCTCCTTGTC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</w:tr>
      <w:tr>
        <w:trPr>
          <w:trHeight w:val="460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β-actin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NM_173979.3</w:t>
            </w:r>
          </w:p>
        </w:tc>
        <w:tc>
          <w:tcPr>
            <w:tcW w:w="4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CCATCATGAAGTGTGACG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CACATCTGCTGGAAGG</w:t>
            </w:r>
          </w:p>
        </w:tc>
        <w:tc>
          <w:tcPr>
            <w:tcW w:w="3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05:01:00Z</dcterms:created>
  <dc:creator>晴朗</dc:creator>
  <dc:description/>
  <cp:keywords/>
  <dc:language>en-US</dc:language>
  <cp:lastModifiedBy>ycbazg@163.com</cp:lastModifiedBy>
  <dcterms:modified xsi:type="dcterms:W3CDTF">2020-11-11T0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